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768" w:rsidRPr="003F7E3B" w:rsidRDefault="003F7E3B" w:rsidP="003F7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E3B">
        <w:rPr>
          <w:rFonts w:ascii="Times New Roman" w:hAnsi="Times New Roman" w:cs="Times New Roman"/>
          <w:sz w:val="24"/>
          <w:szCs w:val="24"/>
        </w:rPr>
        <w:t>Supplementary table</w:t>
      </w:r>
    </w:p>
    <w:p w:rsidR="003F7E3B" w:rsidRPr="003F7E3B" w:rsidRDefault="003F7E3B" w:rsidP="003F7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7E3B" w:rsidRPr="003F7E3B" w:rsidRDefault="003F7E3B" w:rsidP="003F7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E3B">
        <w:rPr>
          <w:rFonts w:ascii="Times New Roman" w:hAnsi="Times New Roman" w:cs="Times New Roman"/>
          <w:sz w:val="24"/>
          <w:szCs w:val="24"/>
        </w:rPr>
        <w:t xml:space="preserve">Table 1 Multivariable linear regression for the motor symptoms’ association with </w:t>
      </w:r>
      <w:proofErr w:type="spellStart"/>
      <w:r w:rsidRPr="003F7E3B">
        <w:rPr>
          <w:rFonts w:ascii="Times New Roman" w:hAnsi="Times New Roman" w:cs="Times New Roman"/>
          <w:sz w:val="24"/>
          <w:szCs w:val="24"/>
        </w:rPr>
        <w:t>CSVD</w:t>
      </w:r>
      <w:proofErr w:type="spellEnd"/>
      <w:r w:rsidRPr="003F7E3B">
        <w:rPr>
          <w:rFonts w:ascii="Times New Roman" w:hAnsi="Times New Roman" w:cs="Times New Roman"/>
          <w:sz w:val="24"/>
          <w:szCs w:val="24"/>
        </w:rPr>
        <w:t xml:space="preserve"> variables</w:t>
      </w:r>
    </w:p>
    <w:p w:rsidR="003F7E3B" w:rsidRPr="003F7E3B" w:rsidRDefault="003F7E3B" w:rsidP="003F7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124"/>
        <w:gridCol w:w="1013"/>
        <w:gridCol w:w="1015"/>
        <w:gridCol w:w="1012"/>
        <w:gridCol w:w="1021"/>
        <w:gridCol w:w="1012"/>
        <w:gridCol w:w="1012"/>
        <w:gridCol w:w="1012"/>
        <w:gridCol w:w="1021"/>
      </w:tblGrid>
      <w:tr w:rsidR="003F7E3B" w:rsidRPr="003F7E3B" w:rsidTr="00B8709F">
        <w:tc>
          <w:tcPr>
            <w:tcW w:w="1124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1" w:type="dxa"/>
            <w:gridSpan w:val="4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Tremor score</w:t>
            </w:r>
          </w:p>
        </w:tc>
        <w:tc>
          <w:tcPr>
            <w:tcW w:w="4057" w:type="dxa"/>
            <w:gridSpan w:val="4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Axial motor score</w:t>
            </w:r>
          </w:p>
        </w:tc>
      </w:tr>
      <w:tr w:rsidR="003F7E3B" w:rsidRPr="003F7E3B" w:rsidTr="003F7E3B">
        <w:tc>
          <w:tcPr>
            <w:tcW w:w="1124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F7E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15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3F7E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21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F7E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3F7E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21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F7E3B" w:rsidRPr="003F7E3B" w:rsidTr="00DF6EF2">
        <w:tc>
          <w:tcPr>
            <w:tcW w:w="9242" w:type="dxa"/>
            <w:gridSpan w:val="9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CSVD</w:t>
            </w:r>
            <w:proofErr w:type="spellEnd"/>
            <w:r w:rsidRPr="003F7E3B">
              <w:rPr>
                <w:rFonts w:ascii="Times New Roman" w:hAnsi="Times New Roman" w:cs="Times New Roman"/>
                <w:sz w:val="24"/>
                <w:szCs w:val="24"/>
              </w:rPr>
              <w:t xml:space="preserve"> variables</w:t>
            </w:r>
          </w:p>
        </w:tc>
      </w:tr>
      <w:tr w:rsidR="003F7E3B" w:rsidRPr="003F7E3B" w:rsidTr="003F7E3B">
        <w:tc>
          <w:tcPr>
            <w:tcW w:w="1124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EPVS (basal ganglia) score</w:t>
            </w:r>
          </w:p>
        </w:tc>
        <w:tc>
          <w:tcPr>
            <w:tcW w:w="1013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15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021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E3B" w:rsidRPr="003F7E3B" w:rsidTr="003F7E3B">
        <w:tc>
          <w:tcPr>
            <w:tcW w:w="1124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DWMH score (frontal lobe)</w:t>
            </w:r>
          </w:p>
        </w:tc>
        <w:tc>
          <w:tcPr>
            <w:tcW w:w="1013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15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021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3F7E3B" w:rsidRPr="003F7E3B" w:rsidTr="003F7E3B">
        <w:tc>
          <w:tcPr>
            <w:tcW w:w="1124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DWMH score (occipital lobe)</w:t>
            </w:r>
          </w:p>
        </w:tc>
        <w:tc>
          <w:tcPr>
            <w:tcW w:w="1013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15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12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021" w:type="dxa"/>
          </w:tcPr>
          <w:p w:rsidR="003F7E3B" w:rsidRPr="003F7E3B" w:rsidRDefault="003F7E3B" w:rsidP="003F7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B">
              <w:rPr>
                <w:rFonts w:ascii="Times New Roman" w:hAnsi="Times New Roman" w:cs="Times New Roman"/>
                <w:sz w:val="24"/>
                <w:szCs w:val="24"/>
              </w:rPr>
              <w:t>0.025*</w:t>
            </w:r>
          </w:p>
        </w:tc>
      </w:tr>
    </w:tbl>
    <w:p w:rsidR="003F7E3B" w:rsidRPr="003F7E3B" w:rsidRDefault="003F7E3B" w:rsidP="003F7E3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7E3B">
        <w:rPr>
          <w:rFonts w:ascii="Times New Roman" w:hAnsi="Times New Roman" w:cs="Times New Roman"/>
          <w:sz w:val="24"/>
          <w:szCs w:val="24"/>
        </w:rPr>
        <w:t xml:space="preserve">CSVDs= Cerebral small vessel diseases; EPVS=Enlarged </w:t>
      </w:r>
      <w:proofErr w:type="spellStart"/>
      <w:r w:rsidRPr="003F7E3B">
        <w:rPr>
          <w:rFonts w:ascii="Times New Roman" w:hAnsi="Times New Roman" w:cs="Times New Roman"/>
          <w:sz w:val="24"/>
          <w:szCs w:val="24"/>
        </w:rPr>
        <w:t>perivascular</w:t>
      </w:r>
      <w:proofErr w:type="spellEnd"/>
      <w:r w:rsidRPr="003F7E3B">
        <w:rPr>
          <w:rFonts w:ascii="Times New Roman" w:hAnsi="Times New Roman" w:cs="Times New Roman"/>
          <w:sz w:val="24"/>
          <w:szCs w:val="24"/>
        </w:rPr>
        <w:t xml:space="preserve"> space; DWMH= deep white matter </w:t>
      </w:r>
      <w:proofErr w:type="spellStart"/>
      <w:r w:rsidRPr="003F7E3B">
        <w:rPr>
          <w:rFonts w:ascii="Times New Roman" w:hAnsi="Times New Roman" w:cs="Times New Roman"/>
          <w:sz w:val="24"/>
          <w:szCs w:val="24"/>
        </w:rPr>
        <w:t>hyperintensities</w:t>
      </w:r>
      <w:proofErr w:type="spellEnd"/>
      <w:r w:rsidRPr="003F7E3B">
        <w:rPr>
          <w:rFonts w:ascii="Times New Roman" w:hAnsi="Times New Roman" w:cs="Times New Roman"/>
          <w:sz w:val="24"/>
          <w:szCs w:val="24"/>
        </w:rPr>
        <w:t xml:space="preserve"> </w:t>
      </w:r>
      <w:r w:rsidRPr="003F7E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 w:rsidRPr="003F7E3B">
        <w:rPr>
          <w:rFonts w:ascii="Times New Roman" w:hAnsi="Times New Roman" w:cs="Times New Roman"/>
          <w:sz w:val="24"/>
          <w:szCs w:val="24"/>
        </w:rPr>
        <w:t>:Standardized</w:t>
      </w:r>
      <w:proofErr w:type="gramEnd"/>
      <w:r w:rsidRPr="003F7E3B">
        <w:rPr>
          <w:rFonts w:ascii="Times New Roman" w:hAnsi="Times New Roman" w:cs="Times New Roman"/>
          <w:sz w:val="24"/>
          <w:szCs w:val="24"/>
        </w:rPr>
        <w:t xml:space="preserve"> coefficients; </w:t>
      </w:r>
      <w:r w:rsidRPr="003F7E3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F7E3B">
        <w:rPr>
          <w:rFonts w:ascii="Times New Roman" w:hAnsi="Times New Roman" w:cs="Times New Roman"/>
          <w:sz w:val="24"/>
          <w:szCs w:val="24"/>
        </w:rPr>
        <w:t>: Standard Error; *: p&lt;0.05. The multivariable linear regression was done in the condition that mo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7E3B">
        <w:rPr>
          <w:rFonts w:ascii="Times New Roman" w:hAnsi="Times New Roman" w:cs="Times New Roman"/>
          <w:sz w:val="24"/>
          <w:szCs w:val="24"/>
        </w:rPr>
        <w:t>symptoms of PD duration were controlled for.</w:t>
      </w:r>
    </w:p>
    <w:sectPr w:rsidR="003F7E3B" w:rsidRPr="003F7E3B" w:rsidSect="00795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3F7E3B"/>
    <w:rsid w:val="00037685"/>
    <w:rsid w:val="0008292C"/>
    <w:rsid w:val="00092DE5"/>
    <w:rsid w:val="00121789"/>
    <w:rsid w:val="00131BAF"/>
    <w:rsid w:val="00164AFB"/>
    <w:rsid w:val="00191C6E"/>
    <w:rsid w:val="00197844"/>
    <w:rsid w:val="001D455D"/>
    <w:rsid w:val="001F05C8"/>
    <w:rsid w:val="00231D9C"/>
    <w:rsid w:val="00245A0C"/>
    <w:rsid w:val="002629DA"/>
    <w:rsid w:val="002755BC"/>
    <w:rsid w:val="0029707C"/>
    <w:rsid w:val="002B56A7"/>
    <w:rsid w:val="002C0D9F"/>
    <w:rsid w:val="00390905"/>
    <w:rsid w:val="0039594D"/>
    <w:rsid w:val="003B48AE"/>
    <w:rsid w:val="003C4A87"/>
    <w:rsid w:val="003D3EF8"/>
    <w:rsid w:val="003D45B6"/>
    <w:rsid w:val="003F78D8"/>
    <w:rsid w:val="003F7E3B"/>
    <w:rsid w:val="00405A61"/>
    <w:rsid w:val="004079AF"/>
    <w:rsid w:val="00407A37"/>
    <w:rsid w:val="004537DA"/>
    <w:rsid w:val="00482EAB"/>
    <w:rsid w:val="004B4F8B"/>
    <w:rsid w:val="004B7A6D"/>
    <w:rsid w:val="004E24CE"/>
    <w:rsid w:val="004E44B9"/>
    <w:rsid w:val="00571C15"/>
    <w:rsid w:val="005A2C8C"/>
    <w:rsid w:val="005C10A5"/>
    <w:rsid w:val="00637965"/>
    <w:rsid w:val="0064769A"/>
    <w:rsid w:val="00676924"/>
    <w:rsid w:val="00701589"/>
    <w:rsid w:val="007308F8"/>
    <w:rsid w:val="00757BF8"/>
    <w:rsid w:val="00792ECD"/>
    <w:rsid w:val="00795768"/>
    <w:rsid w:val="00806EDA"/>
    <w:rsid w:val="00812020"/>
    <w:rsid w:val="0085190E"/>
    <w:rsid w:val="008563D4"/>
    <w:rsid w:val="00875117"/>
    <w:rsid w:val="008B00D1"/>
    <w:rsid w:val="008C2348"/>
    <w:rsid w:val="008F6BCB"/>
    <w:rsid w:val="009000AF"/>
    <w:rsid w:val="00901884"/>
    <w:rsid w:val="009474F5"/>
    <w:rsid w:val="00955A5A"/>
    <w:rsid w:val="00962548"/>
    <w:rsid w:val="009817D2"/>
    <w:rsid w:val="009D6D4F"/>
    <w:rsid w:val="00A25665"/>
    <w:rsid w:val="00A6761D"/>
    <w:rsid w:val="00A90BC2"/>
    <w:rsid w:val="00AB40ED"/>
    <w:rsid w:val="00AC4BC6"/>
    <w:rsid w:val="00B126A2"/>
    <w:rsid w:val="00B41364"/>
    <w:rsid w:val="00BC4B56"/>
    <w:rsid w:val="00C50979"/>
    <w:rsid w:val="00CA2CAC"/>
    <w:rsid w:val="00CC6DDA"/>
    <w:rsid w:val="00D260C6"/>
    <w:rsid w:val="00D310A1"/>
    <w:rsid w:val="00D53ED4"/>
    <w:rsid w:val="00D9023D"/>
    <w:rsid w:val="00DA3857"/>
    <w:rsid w:val="00DE5584"/>
    <w:rsid w:val="00DF2C7F"/>
    <w:rsid w:val="00E528D5"/>
    <w:rsid w:val="00E55488"/>
    <w:rsid w:val="00E67269"/>
    <w:rsid w:val="00EB786D"/>
    <w:rsid w:val="00EB7DFB"/>
    <w:rsid w:val="00EE1A6B"/>
    <w:rsid w:val="00EE6662"/>
    <w:rsid w:val="00F050F5"/>
    <w:rsid w:val="00F12013"/>
    <w:rsid w:val="00F50395"/>
    <w:rsid w:val="00F60765"/>
    <w:rsid w:val="00F74301"/>
    <w:rsid w:val="00F84B35"/>
    <w:rsid w:val="00F86162"/>
    <w:rsid w:val="00F939A6"/>
    <w:rsid w:val="00FA35FC"/>
    <w:rsid w:val="00FD44E5"/>
    <w:rsid w:val="00FD5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E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1</Characters>
  <Application>Microsoft Office Word</Application>
  <DocSecurity>0</DocSecurity>
  <Lines>4</Lines>
  <Paragraphs>1</Paragraphs>
  <ScaleCrop>false</ScaleCrop>
  <Company>Microsoft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789</dc:creator>
  <cp:lastModifiedBy>0011789</cp:lastModifiedBy>
  <cp:revision>1</cp:revision>
  <dcterms:created xsi:type="dcterms:W3CDTF">2019-01-16T09:25:00Z</dcterms:created>
  <dcterms:modified xsi:type="dcterms:W3CDTF">2019-01-16T09:30:00Z</dcterms:modified>
</cp:coreProperties>
</file>